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438" w:type="dxa"/>
        <w:tblLayout w:type="fixed"/>
        <w:tblLook w:val="04A0" w:firstRow="1" w:lastRow="0" w:firstColumn="1" w:lastColumn="0" w:noHBand="0" w:noVBand="1"/>
      </w:tblPr>
      <w:tblGrid>
        <w:gridCol w:w="2391"/>
        <w:gridCol w:w="309"/>
        <w:gridCol w:w="1524"/>
        <w:gridCol w:w="546"/>
        <w:gridCol w:w="1287"/>
        <w:gridCol w:w="603"/>
        <w:gridCol w:w="1497"/>
        <w:gridCol w:w="213"/>
        <w:gridCol w:w="781"/>
        <w:gridCol w:w="213"/>
        <w:gridCol w:w="781"/>
        <w:gridCol w:w="213"/>
        <w:gridCol w:w="781"/>
        <w:gridCol w:w="299"/>
      </w:tblGrid>
      <w:tr w:rsidR="00C65F84" w:rsidRPr="008D6AD6" w14:paraId="11330522" w14:textId="77777777" w:rsidTr="067FDF98">
        <w:trPr>
          <w:gridAfter w:val="1"/>
          <w:wAfter w:w="299" w:type="dxa"/>
          <w:trHeight w:val="375"/>
        </w:trPr>
        <w:tc>
          <w:tcPr>
            <w:tcW w:w="111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24D7A" w14:textId="7EC446D9" w:rsidR="00C65F84" w:rsidRPr="00C65F84" w:rsidRDefault="37EC182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ry </w:t>
            </w:r>
            <w:r w:rsidR="00C65F84" w:rsidRPr="067FDF98">
              <w:rPr>
                <w:rFonts w:ascii="Arial" w:eastAsia="Arial" w:hAnsi="Arial" w:cs="Arial"/>
                <w:b/>
                <w:bCs/>
                <w:color w:val="000000" w:themeColor="text1"/>
              </w:rPr>
              <w:t>Table 1. Characteristics of ICI-treated patients included in this retrospective study</w:t>
            </w:r>
          </w:p>
        </w:tc>
      </w:tr>
      <w:tr w:rsidR="00C65F84" w:rsidRPr="008D6AD6" w14:paraId="1AB482CC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58AB96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B893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A-irAE (n=18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8BAFD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n-IA irAE (n=14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FE683A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n-irAE (n=170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4A93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D0BE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EF9F0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2</w:t>
            </w:r>
          </w:p>
        </w:tc>
      </w:tr>
      <w:tr w:rsidR="00C65F84" w:rsidRPr="008D6AD6" w14:paraId="66C3B12C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0A88E1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, years (Mean ± S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1DF2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1±11.4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49C21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66.5±11.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A7C2A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5±11.4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423E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2A34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2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7E710C" w14:textId="77777777" w:rsidR="00C65F84" w:rsidRPr="008D6AD6" w:rsidRDefault="00C65F84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76</w:t>
            </w:r>
          </w:p>
        </w:tc>
      </w:tr>
      <w:tr w:rsidR="00C65F84" w:rsidRPr="008D6AD6" w14:paraId="16404309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E0B0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, Male/ Female, 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BBD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05/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1E1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84/5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695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93/7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340B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7B40D" w14:textId="77777777" w:rsidR="00C65F84" w:rsidRPr="00120721" w:rsidRDefault="00C65F84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2360AB" w14:textId="77777777" w:rsidR="00C65F84" w:rsidRPr="008D6AD6" w:rsidRDefault="00C65F84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59</w:t>
            </w:r>
          </w:p>
        </w:tc>
      </w:tr>
      <w:tr w:rsidR="00C65F84" w:rsidRPr="008D6AD6" w14:paraId="29E63A00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86B9D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53A7A" w14:textId="71311FD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97(5</w:t>
            </w:r>
            <w:r w:rsidR="41BA0D97" w:rsidRPr="067FDF98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14F5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80(5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E4BA0" w14:textId="2B56FEBB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98(5</w:t>
            </w:r>
            <w:r w:rsidR="4252FBF6" w:rsidRPr="067FDF98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7EC60" w14:textId="71DEFDD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6</w:t>
            </w:r>
            <w:r w:rsidR="41096270" w:rsidRPr="067FDF98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4020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3DC61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45</w:t>
            </w:r>
          </w:p>
        </w:tc>
      </w:tr>
      <w:tr w:rsidR="00C65F84" w:rsidRPr="008D6AD6" w14:paraId="5CA51ECD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E852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hite Rac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C4ED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74(9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A02D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32(9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B23A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65(97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3B70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2517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FBB6E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77</w:t>
            </w:r>
          </w:p>
        </w:tc>
      </w:tr>
      <w:tr w:rsidR="00C65F84" w:rsidRPr="008D6AD6" w14:paraId="34B14708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B789D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, median (IQR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E63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7.7 (24.2-32.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2BB40" w14:textId="1E486AE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7.3(24.1-31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560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7.6(24.2-31.9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FF55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48C96" w14:textId="0BCF8AA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4</w:t>
            </w:r>
            <w:r w:rsidR="6E05FF4F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F218E0" w14:textId="23BF3B8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7</w:t>
            </w:r>
            <w:r w:rsidR="6393CD59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C65F84" w:rsidRPr="008D6AD6" w14:paraId="25127C31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EC8EA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D family history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E65AA" w14:textId="6BFA8AAE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1(1</w:t>
            </w:r>
            <w:r w:rsidR="34E648F4" w:rsidRPr="067FDF98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0E7C" w14:textId="5618828A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8(</w:t>
            </w:r>
            <w:r w:rsidR="32370CEE" w:rsidRPr="067FDF98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BA22E" w14:textId="19F369BB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3(</w:t>
            </w:r>
            <w:r w:rsidR="02EE3DE1" w:rsidRPr="067FDF98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9B792" w14:textId="05EC4D4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1</w:t>
            </w:r>
            <w:r w:rsidR="0978E80C" w:rsidRPr="067FDF98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4356D" w14:textId="716D0FA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0</w:t>
            </w:r>
            <w:r w:rsidR="4CE6C6FD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328B2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15</w:t>
            </w:r>
          </w:p>
        </w:tc>
      </w:tr>
      <w:tr w:rsidR="00C65F84" w:rsidRPr="008D6AD6" w14:paraId="2E22314A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2FC7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A prevalenc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CC62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25(6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B80DD" w14:textId="2A03D3F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67(4</w:t>
            </w:r>
            <w:r w:rsidR="72F9A67E" w:rsidRPr="067FDF98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B9A4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82(48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AFA6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4FC0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64DA9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65F84" w:rsidRPr="008D6AD6" w14:paraId="0DC72359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9AF55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Types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84CB7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AD1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514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C1AE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0473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39C1A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65F84" w14:paraId="6D893315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D497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elanom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F74B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5 (3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DF58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0 (1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16D2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7 (10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61A1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477F1" w14:textId="77777777" w:rsidR="00C65F84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6A353E" w14:textId="77777777" w:rsidR="00C65F84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65F84" w:rsidRPr="00462BED" w14:paraId="5EE84998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9A93C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Lung cancer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E3F5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4 (2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863C" w14:textId="653EA4C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9 (2</w:t>
            </w:r>
            <w:r w:rsidR="5FF6CFE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63EA" w14:textId="676B58B6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6 (3</w:t>
            </w:r>
            <w:r w:rsidR="54C0F34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80A15" w14:textId="7920E008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715AD24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7AE0F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4D349D" w14:textId="5613D022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</w:t>
            </w:r>
            <w:r w:rsidR="4A9F6E02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</w:tr>
      <w:tr w:rsidR="00C65F84" w:rsidRPr="00462BED" w14:paraId="28F7A290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5C2EE7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Urologic canc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800FDC" w14:textId="5FA5C41D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5 (1</w:t>
            </w:r>
            <w:r w:rsidR="3AF01BB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ED50C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1 (2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3FA9D2" w14:textId="2B64B9CE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7 (1</w:t>
            </w:r>
            <w:r w:rsidR="7805A2CD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2AF7C" w14:textId="6C649CD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5A0C82C0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30BDA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1A81F0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5</w:t>
            </w:r>
          </w:p>
        </w:tc>
      </w:tr>
      <w:tr w:rsidR="00C65F84" w:rsidRPr="00462BED" w14:paraId="007BEF56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44801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ead/neck </w:t>
            </w:r>
            <w:bookmarkStart w:id="0" w:name="OLE_LINK1"/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  <w:bookmarkEnd w:id="0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B121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1 (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22AB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3 (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7C0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 (5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C18B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E290F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A9FDD6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2</w:t>
            </w:r>
          </w:p>
        </w:tc>
      </w:tr>
      <w:tr w:rsidR="00C65F84" w:rsidRPr="00462BED" w14:paraId="09A3566A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95BA2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Breast canc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D21D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 (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7AE66" w14:textId="2E7FD2C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 (</w:t>
            </w:r>
            <w:r w:rsidR="070B2EC6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622F" w14:textId="67C25158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3 (</w:t>
            </w:r>
            <w:r w:rsidR="64CD29B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58AD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BB41E" w14:textId="568F9B0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</w:t>
            </w:r>
            <w:r w:rsidR="3741EC60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D9B938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8</w:t>
            </w:r>
          </w:p>
        </w:tc>
      </w:tr>
      <w:tr w:rsidR="00C65F84" w:rsidRPr="00462BED" w14:paraId="18070A7D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D568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leural mesotheliom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D9C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E5A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 (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336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 (1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1BF71" w14:textId="47A69058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61D2DFE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A3C87" w14:textId="79126622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 w:rsidR="0080BFA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E0BEDE" w14:textId="4E5CF9C4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</w:t>
            </w:r>
            <w:r w:rsidR="47E679D0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  <w:tr w:rsidR="00C65F84" w:rsidRPr="00462BED" w14:paraId="5DDBB331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2DF5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Gynecologic canc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1F3F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 (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8E3AE" w14:textId="6EE04CB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 (</w:t>
            </w:r>
            <w:r w:rsidR="2E5CCD0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76B5" w14:textId="657FECD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1 (</w:t>
            </w:r>
            <w:r w:rsidR="4463363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DD831" w14:textId="3A9C9E1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E68120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BB2DC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bookmarkStart w:id="1" w:name="OLE_LINK4"/>
            <w:bookmarkStart w:id="2" w:name="OLE_LINK3"/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0</w:t>
            </w:r>
            <w:bookmarkEnd w:id="1"/>
            <w:bookmarkEnd w:id="2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095A59" w14:textId="466D717F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</w:t>
            </w:r>
            <w:r w:rsidR="4B66755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</w:tr>
      <w:tr w:rsidR="00C65F84" w:rsidRPr="00462BED" w14:paraId="3434B8C0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634BE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Gastrointestinal canc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243F9" w14:textId="4AB343D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2(</w:t>
            </w:r>
            <w:r w:rsidR="6C818EEC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9753" w14:textId="7BCEE75B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2 (</w:t>
            </w:r>
            <w:r w:rsidR="63F96B7D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82C4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6 (9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6C96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93DC6" w14:textId="7C4D866B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</w:t>
            </w:r>
            <w:r w:rsidR="2E7B662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63A81A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3</w:t>
            </w:r>
          </w:p>
        </w:tc>
      </w:tr>
      <w:tr w:rsidR="00C65F84" w:rsidRPr="00462BED" w14:paraId="745C8C8E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6647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Oth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AB6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1 (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60B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 (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62AB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9 (11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15BB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9306A" w14:textId="777777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63024F" w14:textId="03168D77" w:rsidR="00C65F84" w:rsidRPr="00462BED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</w:t>
            </w:r>
            <w:r w:rsidR="1729E4DB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</w:tr>
      <w:tr w:rsidR="00C65F84" w:rsidRPr="008D6AD6" w14:paraId="0E140DA2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90718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Stag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1DF97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B5C5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C0E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E965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B35B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7895B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65F84" w:rsidRPr="008D6AD6" w14:paraId="6F3072FE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C144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-II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172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0 (11</w:t>
            </w: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0E4D7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7(1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FA1F5" w14:textId="0381D1B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3 (1</w:t>
            </w:r>
            <w:r w:rsidR="738A7AC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4FCE8" w14:textId="1329A29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285207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7465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33682E" w14:textId="1CCCAC3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264058B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C65F84" w:rsidRPr="008D6AD6" w14:paraId="4B79D205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62A6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II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D5532" w14:textId="2E0D4AF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9 (3</w:t>
            </w:r>
            <w:r w:rsidR="291D6432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1F4E" w14:textId="313E686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0 (2</w:t>
            </w:r>
            <w:r w:rsidR="6D96417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FB964" w14:textId="77777777" w:rsidR="00C65F84" w:rsidRPr="008D6AD6" w:rsidRDefault="00C65F84" w:rsidP="067FDF98">
            <w:pPr>
              <w:spacing w:after="0" w:line="240" w:lineRule="atLeast"/>
              <w:ind w:firstLineChars="250" w:firstLine="450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3(25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82B29" w14:textId="605834C0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56F7A4D5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CAB12" w14:textId="32333059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12BE836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5BAFF4" w14:textId="5969293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7BE22DA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C65F84" w:rsidRPr="008D6AD6" w14:paraId="25ED540B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AF45E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V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78DD" w14:textId="73DD6F11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1 (5</w:t>
            </w:r>
            <w:r w:rsidR="322D613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9166" w14:textId="661774D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 (56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0CB19" w14:textId="7249B14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7 (5</w:t>
            </w:r>
            <w:r w:rsidR="59CF352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C5E2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45FA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27261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  <w:tr w:rsidR="00C65F84" w:rsidRPr="00300E09" w14:paraId="69DC3313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BDF500" w14:textId="77777777" w:rsidR="00C65F84" w:rsidRPr="00FE5E34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0FE5E34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6CD405" w14:textId="5375E8A4" w:rsidR="00C65F84" w:rsidRPr="00FE5E34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E5E34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Pr="00FE5E34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(</w:t>
            </w:r>
            <w:r w:rsidR="74EDD262" w:rsidRPr="00FE5E3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FE5E3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EA78B" w14:textId="43387ED4" w:rsidR="00C65F84" w:rsidRPr="00FE5E34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E5E34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 w:rsidRPr="00FE5E34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(</w:t>
            </w:r>
            <w:r w:rsidR="4B47CA47" w:rsidRPr="00FE5E34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FE5E3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3E76A1" w14:textId="77777777" w:rsidR="00C65F84" w:rsidRPr="00FE5E34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E5E34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7(4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9F75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2EAB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A3896F" w14:textId="77777777" w:rsidR="00C65F84" w:rsidRPr="00300E09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65F84" w:rsidRPr="008D6AD6" w14:paraId="31EC6DD9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0523E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CI typ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FF569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6B4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3E9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1FE7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C684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9A7E4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65F84" w:rsidRPr="008D6AD6" w14:paraId="39A7A0AA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ECCE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D-1 </w:t>
            </w: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blockad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85E9" w14:textId="66C98936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9(7</w:t>
            </w:r>
            <w:r w:rsidR="5DF81F6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9104C6" w14:textId="6B0F4959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1(7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0490" w14:textId="1F220870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2(7</w:t>
            </w:r>
            <w:r w:rsidR="175B1C2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8B99E" w14:textId="7C44EE4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</w:t>
            </w:r>
            <w:r w:rsidR="114DD49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5A9CD" w14:textId="4625371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  <w:r w:rsidR="0DAD834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D021A5" w14:textId="3D25BF12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72B745CD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</w:tr>
      <w:tr w:rsidR="00C65F84" w:rsidRPr="008D6AD6" w14:paraId="15722254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7EE9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D-L1 </w:t>
            </w: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blockad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092BB" w14:textId="1DC29F8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(</w:t>
            </w:r>
            <w:r w:rsidR="49CB7A1B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99BA91" w14:textId="795E6862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(1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73413" w14:textId="315B16A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(2</w:t>
            </w:r>
            <w:r w:rsidR="393CFD37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5B037" w14:textId="2DA167A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61CB9" w14:textId="1EC0DC3A" w:rsidR="00C65F84" w:rsidRPr="00961808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F8D0E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65F84" w:rsidRPr="008D6AD6" w14:paraId="433BBC7B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BB25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TLA-4 </w:t>
            </w: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blockad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750FC" w14:textId="2501E616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4(1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A585" w14:textId="25463E9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(1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CAE38" w14:textId="0F06EE4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(</w:t>
            </w:r>
            <w:r w:rsidR="5FF3D13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4581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" w:name="OLE_LINK10"/>
            <w:bookmarkStart w:id="4" w:name="OLE_LINK8"/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bookmarkEnd w:id="3"/>
            <w:bookmarkEnd w:id="4"/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4113F" w14:textId="77777777" w:rsidR="00C65F84" w:rsidRPr="00961808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465BC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65F84" w:rsidRPr="008D6AD6" w14:paraId="7FDA4D2A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96B2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rAE typ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4069A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E16E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E81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1DFC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3715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B02DD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65F84" w:rsidRPr="008D6AD6" w14:paraId="45C5D89C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44D5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oliti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093E4" w14:textId="39A83D62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6 (</w:t>
            </w:r>
            <w:r w:rsidR="738E62F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67D0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1 (1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32C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14BC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49CF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072FE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32B7CFCC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9FC8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ash/pruritu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9498" w14:textId="14FC6A7A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7 (1</w:t>
            </w:r>
            <w:r w:rsidR="2A6D4A96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27C5C" w14:textId="29EC71D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9 (2</w:t>
            </w:r>
            <w:r w:rsidR="15C51466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B9E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D9CA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F5BF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377CB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274AAF89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B86D2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epatiti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0B97" w14:textId="04C91F9E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 (</w:t>
            </w:r>
            <w:r w:rsidR="402F654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98FE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0 (1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14D0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5F34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7F1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52C48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394C7C23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CE698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neumoniti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74E86" w14:textId="395CBBE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 (</w:t>
            </w:r>
            <w:r w:rsidR="3A00FA81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C6DE0" w14:textId="6D7BB43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5 (1</w:t>
            </w:r>
            <w:r w:rsidR="2A7B1046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02CA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EBDE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7B3E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9CE00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3BFD9848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18A4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hyroiditi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21D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1 (1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51C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1 (2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0122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484F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D8658" w14:textId="77777777" w:rsidR="00C65F84" w:rsidRPr="00384273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F7A18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1F5AC38E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7D7E1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ancreatiti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7E6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 (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BCB1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 (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B846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43D9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8439" w14:textId="372216ED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7C0F846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1C6BA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75E3A12B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CE8E9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icca syndrom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03A0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742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843A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73F3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0347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6A5249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1076F1DF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E8FB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bookmarkStart w:id="5" w:name="OLE_LINK2"/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drenal insufficiency </w:t>
            </w:r>
            <w:bookmarkEnd w:id="5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B07D" w14:textId="45AC4B6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(</w:t>
            </w:r>
            <w:r w:rsidR="522E1D7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773F1" w14:textId="3E7F9A6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(</w:t>
            </w:r>
            <w:r w:rsidR="49BA778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7B7C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2DF6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0770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4281B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34C6B86E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29A7D1" w14:textId="77777777" w:rsidR="00C65F84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ypophysiti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17D26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(2.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F03661" w14:textId="0C20EA4E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(</w:t>
            </w:r>
            <w:r w:rsidR="390B2BB5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62E31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F61A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2B54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328FE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7D523199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E19F2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Other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256B" w14:textId="06B56A3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2(</w:t>
            </w:r>
            <w:r w:rsidR="389D45D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63ECF" w14:textId="6E3070D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2 (1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442D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63D4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9A596" w14:textId="77777777" w:rsidR="00C65F84" w:rsidRPr="009D27BC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82285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65F84" w:rsidRPr="008D6AD6" w14:paraId="7A058B31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5A9ED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Serologies, n/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BFCA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884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F6BE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B61C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2AF2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95B31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65F84" w:rsidRPr="008D6AD6" w14:paraId="12611508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DC53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F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629D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4/17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077E6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/2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4750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/1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9F8B6" w14:textId="212E230E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72C002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74B4A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F0224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C65F84" w:rsidRPr="008D6AD6" w14:paraId="140AD11D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8FB3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59DE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5/13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81CA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/3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370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/2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8A5BD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B2538" w14:textId="69DE652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5660D3D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FF9BDA" w14:textId="75C39F08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461C411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C65F84" w:rsidRPr="008D6AD6" w14:paraId="43BBB3F9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13FB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CP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8B3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/16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2FD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/2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A39A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/1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2ABFC" w14:textId="23893B39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5EF7566B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CC71B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5F0124" w14:textId="50F18720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50C166EC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C65F84" w:rsidRPr="008D6AD6" w14:paraId="0C919FB7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2589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I treatment response,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B696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96CB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C6241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20CD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2600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7BC06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65F84" w:rsidRPr="008D6AD6" w14:paraId="06FA112E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F6F6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emissi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2025" w14:textId="05DBA79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 (47</w:t>
            </w:r>
            <w:r w:rsidR="639A820C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9110A" w14:textId="789059C3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3 (3</w:t>
            </w:r>
            <w:r w:rsidR="716E37AD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B886" w14:textId="4C0CEE5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7 (2</w:t>
            </w:r>
            <w:r w:rsidR="23098B05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6CB5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6" w:name="OLE_LINK6"/>
            <w:bookmarkStart w:id="7" w:name="OLE_LINK5"/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bookmarkEnd w:id="6"/>
            <w:bookmarkEnd w:id="7"/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2A5B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EC154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65F84" w:rsidRPr="00961808" w14:paraId="558767E1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BBE5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artial respon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2426" w14:textId="711195A0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5 (1</w:t>
            </w:r>
            <w:r w:rsidR="06433C8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851F" w14:textId="5087CA0F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4 (10</w:t>
            </w:r>
            <w:r w:rsidR="10E88C3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BC65" w14:textId="1AF637F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 (</w:t>
            </w:r>
            <w:r w:rsidR="70CFE96B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44922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65A0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0936C8" w14:textId="44401828" w:rsidR="00C65F84" w:rsidRPr="00961808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51DD0442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65F84" w:rsidRPr="008D6AD6" w14:paraId="49006DFA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8F8AE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table disea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1229" w14:textId="2E0E708C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4 (1</w:t>
            </w:r>
            <w:r w:rsidR="081E4287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A9EC4" w14:textId="5EECD3D4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6 (1</w:t>
            </w:r>
            <w:r w:rsidR="3C44A186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97FF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9 (17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E5057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CF9E3" w14:textId="57249492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AFA65E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AB62F8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C65F84" w:rsidRPr="00961808" w14:paraId="4D8B20FE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FE44" w14:textId="77777777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rogressive disea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4680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7 (2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877F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5 (3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FBAA" w14:textId="17F37395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5 (5</w:t>
            </w:r>
            <w:r w:rsidR="0F8F28D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46B2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F41BC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09944D" w14:textId="77777777" w:rsidR="00C65F84" w:rsidRPr="00961808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C65F84" w:rsidRPr="008D6AD6" w14:paraId="68B9E878" w14:textId="77777777" w:rsidTr="067FDF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D9400" w14:textId="47C732D8" w:rsidR="00C65F84" w:rsidRPr="008D6AD6" w:rsidRDefault="00C65F84" w:rsidP="067FDF98">
            <w:pPr>
              <w:spacing w:after="0" w:line="240" w:lineRule="atLeast"/>
              <w:contextualSpacing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ime from ICI initiation to symptoms, months (</w:t>
            </w:r>
            <w:r w:rsidR="00B70B78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</w:t>
            </w: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an, IQR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3BB2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.2(1.7-9.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F0035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.8(1.5-8.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7F0EE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2C814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29D93" w14:textId="77777777" w:rsidR="00C65F84" w:rsidRPr="008D6AD6" w:rsidRDefault="00C65F84" w:rsidP="067FDF98">
            <w:pPr>
              <w:spacing w:after="0" w:line="240" w:lineRule="atLeast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14096A" w14:textId="77777777" w:rsidR="00C65F84" w:rsidRPr="008D6AD6" w:rsidRDefault="00C65F84" w:rsidP="067FDF98">
            <w:pPr>
              <w:spacing w:after="0" w:line="240" w:lineRule="atLeast"/>
              <w:ind w:right="360"/>
              <w:contextualSpacing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</w:tr>
      <w:tr w:rsidR="00C82867" w:rsidRPr="009F52B0" w14:paraId="096BCB77" w14:textId="77777777" w:rsidTr="067FDF98">
        <w:trPr>
          <w:gridAfter w:val="1"/>
          <w:wAfter w:w="299" w:type="dxa"/>
          <w:trHeight w:val="375"/>
        </w:trPr>
        <w:tc>
          <w:tcPr>
            <w:tcW w:w="111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82FF1" w14:textId="4A1E4498" w:rsidR="00036667" w:rsidRPr="00DE0200" w:rsidRDefault="00036667" w:rsidP="067FDF98">
            <w:pPr>
              <w:spacing w:after="0" w:line="240" w:lineRule="auto"/>
              <w:rPr>
                <w:rFonts w:ascii="Arial" w:eastAsia="Arial" w:hAnsi="Arial" w:cs="Arial"/>
                <w:color w:val="008080"/>
                <w:sz w:val="20"/>
                <w:szCs w:val="20"/>
                <w:u w:val="single"/>
                <w14:ligatures w14:val="none"/>
              </w:rPr>
            </w:pPr>
            <w:r w:rsidRPr="067FDF98">
              <w:rPr>
                <w:rFonts w:ascii="Arial" w:eastAsia="Arial" w:hAnsi="Arial" w:cs="Arial"/>
                <w:sz w:val="20"/>
                <w:szCs w:val="20"/>
              </w:rPr>
              <w:t>BMI, Body Mass Index; AID, autoimmune disease; RF, rheumatoid factor; ANA, antinuclear antibody; CCP, anti–cyclic citrullinated peptide antibody. AID family history included: 15 rheumatoid Arthritis (RA),2 psoriasis (PSO) ,1 psoriatic arthritis (PSA),1 immune thrombocytopenia (ITP), 2 ulcerative colitis (UC) in IA-irAE;6 RA,1 systemic lupus erythematosus (SLE),1 UC in non-IA irAE; 11 RA and 2 UC in non-irAE; Others included: hematologic tumor, Merkel cell carcinoma, neuroendocrine carcinoma, sarcoma, chordoma, skin cancer, brain cancer</w:t>
            </w:r>
            <w:r w:rsidR="00DE0200" w:rsidRPr="067FDF98">
              <w:rPr>
                <w:rFonts w:ascii="Arial" w:eastAsia="Arial" w:hAnsi="Arial" w:cs="Arial"/>
                <w:sz w:val="20"/>
                <w:szCs w:val="20"/>
              </w:rPr>
              <w:t>; P, comparison among the three groups; P1, comparison between the IA-irAE and non-IA irAE groups; P2, comparison between the IA-irAE and non-irAE groups.</w:t>
            </w:r>
            <w:r w:rsidR="61A4928A" w:rsidRPr="067FDF9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61A4928A" w:rsidRPr="00FE5E34">
              <w:rPr>
                <w:rFonts w:ascii="Arial" w:eastAsia="Arial" w:hAnsi="Arial" w:cs="Arial"/>
                <w:sz w:val="20"/>
                <w:szCs w:val="20"/>
              </w:rPr>
              <w:t>Percentages are rounded to the nearest whole number unless otherwise specified.</w:t>
            </w:r>
          </w:p>
          <w:p w14:paraId="1DF3FD0E" w14:textId="77777777" w:rsidR="00630882" w:rsidRDefault="00630882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343FC705" w14:textId="77777777" w:rsidR="00630882" w:rsidRDefault="00630882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45B48AE3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6C39908C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6737787F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38B6AD75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6DEDC6A0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0532E1ED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2A4A8145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57DA3611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166385FB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408CD4EF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0543D9AC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50ACED3E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12849BB8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072FCD89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47C2DB70" w14:textId="77777777" w:rsidR="0073724C" w:rsidRDefault="0073724C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0DC2E8DB" w14:textId="7D8DE0C1" w:rsidR="00C82867" w:rsidRPr="009F52B0" w:rsidRDefault="1AB7B5B3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Supplementary </w:t>
            </w:r>
            <w:r w:rsidR="00C82867" w:rsidRPr="067FDF9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Table </w:t>
            </w:r>
            <w:r w:rsidR="0077305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  <w:r w:rsidR="00C82867" w:rsidRPr="067FDF9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. Comparison among three ICI-treated cancer patients with OA  </w:t>
            </w:r>
          </w:p>
        </w:tc>
      </w:tr>
      <w:tr w:rsidR="00C82867" w:rsidRPr="009F52B0" w14:paraId="35FC2C92" w14:textId="77777777" w:rsidTr="067FDF98">
        <w:trPr>
          <w:gridAfter w:val="1"/>
          <w:wAfter w:w="299" w:type="dxa"/>
          <w:trHeight w:val="6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46A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C87E3C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A-irAE with OA (n=125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9FB084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n-IA irAE with OA (n=67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43A760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n-irAE with OA (n=82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8C52B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104C6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0E70A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</w:t>
            </w:r>
            <w:r w:rsidR="009B71A1"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C82867" w:rsidRPr="009F52B0" w14:paraId="50AED23D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B0E3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, years (mean ± SD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B1C3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67.7±10.6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2947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1±9.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85C7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7.8± 9.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E16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442E1" w14:textId="77777777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0.00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65B07" w14:textId="01CE937D" w:rsidR="00C82867" w:rsidRPr="009E7B5E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8</w:t>
            </w:r>
            <w:r w:rsidR="72A3DFD3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6</w:t>
            </w:r>
          </w:p>
        </w:tc>
      </w:tr>
      <w:tr w:rsidR="00C82867" w:rsidRPr="009F52B0" w14:paraId="55FEC7E0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5EED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, Male/ Female, 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921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76/49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A76A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37/30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81A5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4/3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859D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E9660" w14:textId="4BA73400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5</w:t>
            </w:r>
            <w:r w:rsidR="65073CEC" w:rsidRPr="067FDF98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BBF82" w14:textId="44E9F4B1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3</w:t>
            </w:r>
            <w:r w:rsidR="23F35DB4" w:rsidRPr="067FDF9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C82867" w:rsidRPr="009F52B0" w14:paraId="16A61DD4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BA90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, median (IQR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E626" w14:textId="6AD163FE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8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="009811D7" w:rsidRPr="067FDF98" w:rsidDel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(24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-33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36B7" w14:textId="452C0D96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7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(24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="009811D7"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-31.0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EE82" w14:textId="519A0482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8.0</w:t>
            </w:r>
            <w:r w:rsidR="009811D7" w:rsidRPr="067FDF98" w:rsidDel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(24.7-32.</w:t>
            </w:r>
            <w:r w:rsidR="009811D7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DDE0" w14:textId="77777777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69C64" w14:textId="77777777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3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A5CC8" w14:textId="590C88B4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6</w:t>
            </w:r>
            <w:r w:rsidR="42F543BD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8</w:t>
            </w:r>
          </w:p>
        </w:tc>
      </w:tr>
      <w:tr w:rsidR="00C82867" w:rsidRPr="009F52B0" w14:paraId="75E30B7F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1831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e, n (%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0943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74(59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413C1" w14:textId="69521C16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42(6</w:t>
            </w:r>
            <w:r w:rsidR="279DCAA2" w:rsidRPr="067FDF98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805F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50(61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78B43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66B03" w14:textId="6E58D42D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7</w:t>
            </w:r>
            <w:r w:rsidR="2BEE083D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40FE8" w14:textId="70E8ECAB" w:rsidR="00C82867" w:rsidRPr="009F52B0" w:rsidRDefault="00336275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  <w:t>0.8</w:t>
            </w:r>
            <w:r w:rsidR="47D4C1E0" w:rsidRPr="067FDF98">
              <w:rPr>
                <w:rFonts w:ascii="Arial" w:eastAsia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C82867" w:rsidRPr="009F52B0" w14:paraId="34EF1E3D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0DA3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D family history, n (%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DB7E" w14:textId="0E7933B3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(</w:t>
            </w:r>
            <w:r w:rsidR="51B473B2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29DF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6(9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1339" w14:textId="12FC0180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3(</w:t>
            </w:r>
            <w:r w:rsidR="4D5015CB" w:rsidRPr="067FDF98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48ED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0700F" w14:textId="77777777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7BF9F" w14:textId="0E14815B" w:rsidR="00C82867" w:rsidRPr="009F52B0" w:rsidRDefault="009E7B5E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1</w:t>
            </w:r>
            <w:r w:rsidR="4F9692EE" w:rsidRPr="067FDF98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82867" w:rsidRPr="009F52B0" w14:paraId="2BFB847B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DE14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A family history, n (%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8FE4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29(23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E382" w14:textId="6C625EA6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8(1</w:t>
            </w:r>
            <w:r w:rsidR="1CFE6ACC" w:rsidRPr="067FDF98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EF96" w14:textId="2A4331D1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17(2</w:t>
            </w:r>
            <w:r w:rsidR="3FD2FBC0" w:rsidRPr="067FDF98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67FDF98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FC8C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B6365" w14:textId="7111D1CB" w:rsidR="00C82867" w:rsidRPr="00F416B9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0.0</w:t>
            </w:r>
            <w:r w:rsidR="2A5D82FE" w:rsidRPr="067FDF9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1000B" w14:textId="6A6FB656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>0.</w:t>
            </w:r>
            <w:r w:rsidR="2DFBD341" w:rsidRPr="067FDF98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</w:tr>
      <w:tr w:rsidR="00C82867" w:rsidRPr="009F52B0" w14:paraId="77716C8F" w14:textId="77777777" w:rsidTr="067FDF98">
        <w:trPr>
          <w:gridAfter w:val="1"/>
          <w:wAfter w:w="299" w:type="dxa"/>
          <w:trHeight w:val="300"/>
        </w:trPr>
        <w:tc>
          <w:tcPr>
            <w:tcW w:w="42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3E65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A involvement joints, n (%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8F1E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576D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CF28" w14:textId="77777777" w:rsidR="00C82867" w:rsidRPr="009F52B0" w:rsidRDefault="00C82867" w:rsidP="067FDF98">
            <w:pPr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11435" w14:textId="77777777" w:rsidR="00C82867" w:rsidRPr="009F52B0" w:rsidRDefault="00C82867" w:rsidP="067FDF98">
            <w:pPr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13DED" w14:textId="77777777" w:rsidR="00C82867" w:rsidRPr="009F52B0" w:rsidRDefault="00C82867" w:rsidP="067FDF98">
            <w:pPr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82867" w:rsidRPr="009F52B0" w14:paraId="50020865" w14:textId="77777777" w:rsidTr="067FDF98">
        <w:trPr>
          <w:gridAfter w:val="1"/>
          <w:wAfter w:w="299" w:type="dxa"/>
          <w:trHeight w:val="285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A462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an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15CD" w14:textId="42E8B369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(6</w:t>
            </w:r>
            <w:r w:rsidR="0A08D66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16EA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 (13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E6C1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1 (13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221F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3FF51" w14:textId="77777777" w:rsidR="00C82867" w:rsidRPr="00B10469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68A3C" w14:textId="77777777" w:rsidR="00C82867" w:rsidRPr="00B10469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82867" w:rsidRPr="009F52B0" w14:paraId="3012221C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FA68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Knee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6150" w14:textId="6AA40FFD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1(4</w:t>
            </w:r>
            <w:r w:rsidR="0E3DA536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12BBA" w14:textId="03DE22AC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4 (5</w:t>
            </w:r>
            <w:r w:rsidR="748E7F5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6D77" w14:textId="0245B00B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4 (4</w:t>
            </w:r>
            <w:r w:rsidR="3F354DF2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417A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FB797" w14:textId="77777777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306A1" w14:textId="77777777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C82867" w:rsidRPr="009F52B0" w14:paraId="4D363746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5AEC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ip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E5E6" w14:textId="732FFE1D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1(2</w:t>
            </w:r>
            <w:r w:rsidR="483DBD5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A46A" w14:textId="353D71EA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 (1</w:t>
            </w:r>
            <w:r w:rsidR="4005475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33BA" w14:textId="5B6E30E6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6 (</w:t>
            </w:r>
            <w:r w:rsidR="43B04C2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2967" w14:textId="2940E731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759BE9C4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D5586" w14:textId="77777777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6A7F5" w14:textId="77777777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</w:tr>
      <w:tr w:rsidR="00C82867" w:rsidRPr="009F52B0" w14:paraId="6799E599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4708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houlder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C624" w14:textId="50AF10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2(1</w:t>
            </w:r>
            <w:r w:rsidR="7CE7D8A0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0A73" w14:textId="5A37633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 (1</w:t>
            </w:r>
            <w:r w:rsidR="60565C1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C08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4 (17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0AAE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496EB" w14:textId="321D48B3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4CC3B9A1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E89D2" w14:textId="77777777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C82867" w:rsidRPr="009F52B0" w14:paraId="3B12CFD1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1426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ee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A90F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(8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6137" w14:textId="5C878005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 (</w:t>
            </w:r>
            <w:r w:rsidR="784230E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60BC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 (2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2D967" w14:textId="4F19C431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6086E4E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AF460" w14:textId="77777777" w:rsidR="00C82867" w:rsidRPr="009F52B0" w:rsidRDefault="00F416B9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DC3F0" w14:textId="7777777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C82867" w:rsidRPr="009F52B0" w14:paraId="6A6DB0B5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4FED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pine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307B" w14:textId="2843598B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6(1</w:t>
            </w:r>
            <w:r w:rsidR="3BAA94F1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C269" w14:textId="4C9A232D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 (</w:t>
            </w:r>
            <w:r w:rsidR="0E3B153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2D48" w14:textId="08CE5E2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 (</w:t>
            </w:r>
            <w:r w:rsidR="24A6850F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F5A7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AE0FC" w14:textId="2B3FDFBF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3A5DA3D1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5EACE" w14:textId="20CEA278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521A1F61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</w:tr>
      <w:tr w:rsidR="00C82867" w:rsidRPr="009F52B0" w14:paraId="2370C01E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01B9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Unknown 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D43F" w14:textId="7BDEA513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(</w:t>
            </w:r>
            <w:r w:rsidR="6A1867FE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5E02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 (13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6CDD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 (12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109C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FFE9A" w14:textId="7777777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709D2" w14:textId="7777777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C82867" w:rsidRPr="009F52B0" w14:paraId="3CCE3F0D" w14:textId="77777777" w:rsidTr="067FDF98">
        <w:trPr>
          <w:gridAfter w:val="1"/>
          <w:wAfter w:w="299" w:type="dxa"/>
          <w:trHeight w:val="300"/>
        </w:trPr>
        <w:tc>
          <w:tcPr>
            <w:tcW w:w="42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F7EB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Serologies, n/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D4FA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562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267C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31061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82EF4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82867" w:rsidRPr="009F52B0" w14:paraId="1AE6374C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AB97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F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9FD7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/117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C8BB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/12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8EAB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/1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FCB4" w14:textId="42352F0D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6D640079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16347" w14:textId="7777777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A6520" w14:textId="7777777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C82867" w:rsidRPr="009F52B0" w14:paraId="1345215F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1AB5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A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38CB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8/86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8F93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2/15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CD5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3/1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AC18" w14:textId="74DD7B4A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8FAAB23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CE99D" w14:textId="1689745A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57968081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AFE27" w14:textId="5F71CB5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7CB8F63A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C82867" w:rsidRPr="009F52B0" w14:paraId="07BD9B03" w14:textId="77777777" w:rsidTr="067FDF98">
        <w:trPr>
          <w:gridAfter w:val="1"/>
          <w:wAfter w:w="299" w:type="dxa"/>
          <w:trHeight w:val="300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DEF15" w14:textId="77777777" w:rsidR="00C82867" w:rsidRPr="009F52B0" w:rsidRDefault="00C82867" w:rsidP="067FDF98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CP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9F3F6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4/115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0FD75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/12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84A39" w14:textId="77777777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/1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42295" w14:textId="2D94388C" w:rsidR="00C82867" w:rsidRPr="009F52B0" w:rsidRDefault="00C82867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71C77968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F789C" w14:textId="77777777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2C147" w14:textId="6C7349FE" w:rsidR="00C82867" w:rsidRPr="009F52B0" w:rsidRDefault="00FB34AA" w:rsidP="067FDF9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67FDF98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67E51377" w:rsidRPr="067FDF9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0FF069E1" w14:textId="7CFD9612" w:rsidR="009F6CC9" w:rsidRDefault="00A2021C" w:rsidP="067FDF98">
      <w:r w:rsidRPr="067FDF98">
        <w:rPr>
          <w:rFonts w:ascii="Arial" w:eastAsia="Arial" w:hAnsi="Arial" w:cs="Arial"/>
          <w:sz w:val="20"/>
          <w:szCs w:val="20"/>
        </w:rPr>
        <w:t>P, comparison among the three groups; P1, comparison between the IA-irAE and non-IA irAE groups; P2, comparison between the IA-irAE and non-irAE groups.</w:t>
      </w:r>
      <w:r w:rsidR="71C2A74D" w:rsidRPr="067FDF98">
        <w:rPr>
          <w:rFonts w:ascii="Arial" w:eastAsia="Arial" w:hAnsi="Arial" w:cs="Arial"/>
          <w:sz w:val="20"/>
          <w:szCs w:val="20"/>
        </w:rPr>
        <w:t xml:space="preserve"> </w:t>
      </w:r>
      <w:r w:rsidR="71C2A74D" w:rsidRPr="00FE5E34">
        <w:rPr>
          <w:rFonts w:ascii="Arial" w:eastAsia="Arial" w:hAnsi="Arial" w:cs="Arial"/>
          <w:sz w:val="20"/>
          <w:szCs w:val="20"/>
        </w:rPr>
        <w:t>Percentages are rounded to the nearest whole number unless otherwise specified.</w:t>
      </w:r>
    </w:p>
    <w:sectPr w:rsidR="009F6CC9" w:rsidSect="0012072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21"/>
    <w:rsid w:val="00036667"/>
    <w:rsid w:val="000E5991"/>
    <w:rsid w:val="00120721"/>
    <w:rsid w:val="00166040"/>
    <w:rsid w:val="00192E9C"/>
    <w:rsid w:val="001F488D"/>
    <w:rsid w:val="00213375"/>
    <w:rsid w:val="00236D14"/>
    <w:rsid w:val="0024469E"/>
    <w:rsid w:val="00261029"/>
    <w:rsid w:val="002679A5"/>
    <w:rsid w:val="002735CE"/>
    <w:rsid w:val="00277980"/>
    <w:rsid w:val="00281341"/>
    <w:rsid w:val="00290568"/>
    <w:rsid w:val="002A3C4E"/>
    <w:rsid w:val="002B08CB"/>
    <w:rsid w:val="002C2883"/>
    <w:rsid w:val="002E667F"/>
    <w:rsid w:val="002E743F"/>
    <w:rsid w:val="00300E09"/>
    <w:rsid w:val="003259A8"/>
    <w:rsid w:val="00336275"/>
    <w:rsid w:val="003649DC"/>
    <w:rsid w:val="00364AD3"/>
    <w:rsid w:val="00372F7B"/>
    <w:rsid w:val="0038676F"/>
    <w:rsid w:val="003C4746"/>
    <w:rsid w:val="003E0FCC"/>
    <w:rsid w:val="003F75A0"/>
    <w:rsid w:val="004B32E4"/>
    <w:rsid w:val="004B7ADE"/>
    <w:rsid w:val="004D3FD8"/>
    <w:rsid w:val="004E7562"/>
    <w:rsid w:val="00522B65"/>
    <w:rsid w:val="00536CFE"/>
    <w:rsid w:val="005B41CD"/>
    <w:rsid w:val="005B50E9"/>
    <w:rsid w:val="005E5E80"/>
    <w:rsid w:val="006227E8"/>
    <w:rsid w:val="00630882"/>
    <w:rsid w:val="00647ABB"/>
    <w:rsid w:val="006671B2"/>
    <w:rsid w:val="00687296"/>
    <w:rsid w:val="00694F49"/>
    <w:rsid w:val="006E12E5"/>
    <w:rsid w:val="007269C1"/>
    <w:rsid w:val="0073724C"/>
    <w:rsid w:val="00756193"/>
    <w:rsid w:val="00762CB8"/>
    <w:rsid w:val="0076353D"/>
    <w:rsid w:val="0077305F"/>
    <w:rsid w:val="007C3B94"/>
    <w:rsid w:val="007F53C8"/>
    <w:rsid w:val="00807F43"/>
    <w:rsid w:val="0080BFA4"/>
    <w:rsid w:val="00835438"/>
    <w:rsid w:val="00861D90"/>
    <w:rsid w:val="00887CF4"/>
    <w:rsid w:val="008B662E"/>
    <w:rsid w:val="008D3DC5"/>
    <w:rsid w:val="008F5544"/>
    <w:rsid w:val="00961808"/>
    <w:rsid w:val="009633F7"/>
    <w:rsid w:val="009811D7"/>
    <w:rsid w:val="009A3CE2"/>
    <w:rsid w:val="009B3963"/>
    <w:rsid w:val="009B57DE"/>
    <w:rsid w:val="009B71A1"/>
    <w:rsid w:val="009C4207"/>
    <w:rsid w:val="009E090E"/>
    <w:rsid w:val="009E7B5E"/>
    <w:rsid w:val="009F6CC9"/>
    <w:rsid w:val="00A2021C"/>
    <w:rsid w:val="00A45A72"/>
    <w:rsid w:val="00A543C3"/>
    <w:rsid w:val="00A66742"/>
    <w:rsid w:val="00AA3007"/>
    <w:rsid w:val="00AA3116"/>
    <w:rsid w:val="00AC3D06"/>
    <w:rsid w:val="00AD69EA"/>
    <w:rsid w:val="00AF0376"/>
    <w:rsid w:val="00AF0EFF"/>
    <w:rsid w:val="00B04549"/>
    <w:rsid w:val="00B06B41"/>
    <w:rsid w:val="00B22B1D"/>
    <w:rsid w:val="00B471DC"/>
    <w:rsid w:val="00B5421C"/>
    <w:rsid w:val="00B63C0E"/>
    <w:rsid w:val="00B70B78"/>
    <w:rsid w:val="00B93D5C"/>
    <w:rsid w:val="00BB7123"/>
    <w:rsid w:val="00BE0B61"/>
    <w:rsid w:val="00BE13DF"/>
    <w:rsid w:val="00BE6984"/>
    <w:rsid w:val="00C0208E"/>
    <w:rsid w:val="00C20C34"/>
    <w:rsid w:val="00C41822"/>
    <w:rsid w:val="00C636F8"/>
    <w:rsid w:val="00C65F84"/>
    <w:rsid w:val="00C661F7"/>
    <w:rsid w:val="00C82867"/>
    <w:rsid w:val="00C85FFA"/>
    <w:rsid w:val="00D06F1D"/>
    <w:rsid w:val="00D1066A"/>
    <w:rsid w:val="00D21E99"/>
    <w:rsid w:val="00D34DF0"/>
    <w:rsid w:val="00D46EFC"/>
    <w:rsid w:val="00D85B42"/>
    <w:rsid w:val="00D85BCC"/>
    <w:rsid w:val="00DB42EC"/>
    <w:rsid w:val="00DE0200"/>
    <w:rsid w:val="00DE0EDC"/>
    <w:rsid w:val="00E334BF"/>
    <w:rsid w:val="00E53F18"/>
    <w:rsid w:val="00E60A0D"/>
    <w:rsid w:val="00E7436E"/>
    <w:rsid w:val="00E81BA9"/>
    <w:rsid w:val="00EA577B"/>
    <w:rsid w:val="00F01F7F"/>
    <w:rsid w:val="00F217F8"/>
    <w:rsid w:val="00F416B9"/>
    <w:rsid w:val="00F4495B"/>
    <w:rsid w:val="00F45E34"/>
    <w:rsid w:val="00FB189D"/>
    <w:rsid w:val="00FB34AA"/>
    <w:rsid w:val="00FC1177"/>
    <w:rsid w:val="00FD11E6"/>
    <w:rsid w:val="00FD6D6A"/>
    <w:rsid w:val="00FE5E34"/>
    <w:rsid w:val="00FF2040"/>
    <w:rsid w:val="0285207E"/>
    <w:rsid w:val="02EE3DE1"/>
    <w:rsid w:val="06433C89"/>
    <w:rsid w:val="067FDF98"/>
    <w:rsid w:val="070B2EC6"/>
    <w:rsid w:val="072C002A"/>
    <w:rsid w:val="081E4287"/>
    <w:rsid w:val="08FAAB23"/>
    <w:rsid w:val="0978E80C"/>
    <w:rsid w:val="0A08D668"/>
    <w:rsid w:val="0AFA65E4"/>
    <w:rsid w:val="0DAD834E"/>
    <w:rsid w:val="0E3B1538"/>
    <w:rsid w:val="0E3DA536"/>
    <w:rsid w:val="0E681204"/>
    <w:rsid w:val="0F8F28D3"/>
    <w:rsid w:val="10E88C39"/>
    <w:rsid w:val="114DD493"/>
    <w:rsid w:val="12BE8369"/>
    <w:rsid w:val="15C51466"/>
    <w:rsid w:val="15EFB97C"/>
    <w:rsid w:val="1729E4DB"/>
    <w:rsid w:val="175B1C2E"/>
    <w:rsid w:val="1983F21E"/>
    <w:rsid w:val="1AB7B5B3"/>
    <w:rsid w:val="1CFE6ACC"/>
    <w:rsid w:val="23098B05"/>
    <w:rsid w:val="23F35DB4"/>
    <w:rsid w:val="24A6850F"/>
    <w:rsid w:val="264058BF"/>
    <w:rsid w:val="27670741"/>
    <w:rsid w:val="279DCAA2"/>
    <w:rsid w:val="291D6432"/>
    <w:rsid w:val="2A5D82FE"/>
    <w:rsid w:val="2A6D4A96"/>
    <w:rsid w:val="2A7B1046"/>
    <w:rsid w:val="2B2DB359"/>
    <w:rsid w:val="2BEE083D"/>
    <w:rsid w:val="2DFBD341"/>
    <w:rsid w:val="2E5CCD03"/>
    <w:rsid w:val="2E7B6623"/>
    <w:rsid w:val="322D613F"/>
    <w:rsid w:val="32370CEE"/>
    <w:rsid w:val="34E648F4"/>
    <w:rsid w:val="3741EC60"/>
    <w:rsid w:val="3745F652"/>
    <w:rsid w:val="37EC182A"/>
    <w:rsid w:val="389D45D3"/>
    <w:rsid w:val="390B2BB5"/>
    <w:rsid w:val="393CFD37"/>
    <w:rsid w:val="3A00FA81"/>
    <w:rsid w:val="3A5DA3D1"/>
    <w:rsid w:val="3AF01BB3"/>
    <w:rsid w:val="3BAA94F1"/>
    <w:rsid w:val="3C44A186"/>
    <w:rsid w:val="3F354DF2"/>
    <w:rsid w:val="3FD2FBC0"/>
    <w:rsid w:val="40054759"/>
    <w:rsid w:val="402F654A"/>
    <w:rsid w:val="41096270"/>
    <w:rsid w:val="41BA0D97"/>
    <w:rsid w:val="4252FBF6"/>
    <w:rsid w:val="42F543BD"/>
    <w:rsid w:val="43B04C2A"/>
    <w:rsid w:val="4463363F"/>
    <w:rsid w:val="461C411A"/>
    <w:rsid w:val="47D4C1E0"/>
    <w:rsid w:val="47E679D0"/>
    <w:rsid w:val="483DBD5F"/>
    <w:rsid w:val="49BA7784"/>
    <w:rsid w:val="49CB7A1B"/>
    <w:rsid w:val="4A9F6E02"/>
    <w:rsid w:val="4B47CA47"/>
    <w:rsid w:val="4B66755A"/>
    <w:rsid w:val="4BE46DFF"/>
    <w:rsid w:val="4CC3B9A1"/>
    <w:rsid w:val="4CE6C6FD"/>
    <w:rsid w:val="4D5015CB"/>
    <w:rsid w:val="4E3ACFDB"/>
    <w:rsid w:val="4F9692EE"/>
    <w:rsid w:val="50C166EC"/>
    <w:rsid w:val="51B473B2"/>
    <w:rsid w:val="51DD0442"/>
    <w:rsid w:val="521A1F61"/>
    <w:rsid w:val="522E1D74"/>
    <w:rsid w:val="54C0F344"/>
    <w:rsid w:val="5660D3D9"/>
    <w:rsid w:val="56F7A4D5"/>
    <w:rsid w:val="57340EF1"/>
    <w:rsid w:val="57968081"/>
    <w:rsid w:val="59CF352E"/>
    <w:rsid w:val="5A0C82C0"/>
    <w:rsid w:val="5DF81F68"/>
    <w:rsid w:val="5E7A52D3"/>
    <w:rsid w:val="5EF7566B"/>
    <w:rsid w:val="5FF3D139"/>
    <w:rsid w:val="5FF6CFE8"/>
    <w:rsid w:val="60565C1F"/>
    <w:rsid w:val="6086E4EA"/>
    <w:rsid w:val="61A4928A"/>
    <w:rsid w:val="61D2DFE4"/>
    <w:rsid w:val="6393CD59"/>
    <w:rsid w:val="639A820C"/>
    <w:rsid w:val="63F96B7D"/>
    <w:rsid w:val="64CD29B8"/>
    <w:rsid w:val="65073CEC"/>
    <w:rsid w:val="67E51377"/>
    <w:rsid w:val="6A1867FE"/>
    <w:rsid w:val="6C818EEC"/>
    <w:rsid w:val="6D640079"/>
    <w:rsid w:val="6D96417A"/>
    <w:rsid w:val="6E05FF4F"/>
    <w:rsid w:val="70CFE96B"/>
    <w:rsid w:val="715AD24F"/>
    <w:rsid w:val="716E37AD"/>
    <w:rsid w:val="71C2A74D"/>
    <w:rsid w:val="71C77968"/>
    <w:rsid w:val="72A3DFD3"/>
    <w:rsid w:val="72B745CD"/>
    <w:rsid w:val="72F9A67E"/>
    <w:rsid w:val="738A7ACA"/>
    <w:rsid w:val="738E62F3"/>
    <w:rsid w:val="748E7F5E"/>
    <w:rsid w:val="74EDD262"/>
    <w:rsid w:val="759BE9C4"/>
    <w:rsid w:val="7805A2CD"/>
    <w:rsid w:val="784230E8"/>
    <w:rsid w:val="7BE22DAE"/>
    <w:rsid w:val="7C0F8464"/>
    <w:rsid w:val="7CB8F63A"/>
    <w:rsid w:val="7CE7D8A0"/>
    <w:rsid w:val="7DF09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4314C"/>
  <w15:chartTrackingRefBased/>
  <w15:docId w15:val="{77173453-FE00-459C-8E88-B56BD6E2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21"/>
    <w:pPr>
      <w:spacing w:after="160" w:line="278" w:lineRule="auto"/>
    </w:pPr>
    <w:rPr>
      <w:rFonts w:eastAsia="SimSun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11D7"/>
    <w:rPr>
      <w:rFonts w:eastAsia="SimSun"/>
      <w:sz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4</Words>
  <Characters>3703</Characters>
  <Application>Microsoft Office Word</Application>
  <DocSecurity>0</DocSecurity>
  <Lines>529</Lines>
  <Paragraphs>499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eng, Hu, Ph.D.</cp:lastModifiedBy>
  <cp:revision>6</cp:revision>
  <dcterms:created xsi:type="dcterms:W3CDTF">2026-01-28T21:25:00Z</dcterms:created>
  <dcterms:modified xsi:type="dcterms:W3CDTF">2026-01-28T21:44:00Z</dcterms:modified>
</cp:coreProperties>
</file>